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916" w:rsidRDefault="003B5916" w:rsidP="003B5916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F640BA" wp14:editId="3A1DEE9F">
                <wp:simplePos x="0" y="0"/>
                <wp:positionH relativeFrom="column">
                  <wp:posOffset>1605915</wp:posOffset>
                </wp:positionH>
                <wp:positionV relativeFrom="paragraph">
                  <wp:posOffset>44450</wp:posOffset>
                </wp:positionV>
                <wp:extent cx="742950" cy="3099116"/>
                <wp:effectExtent l="22225" t="149225" r="22225" b="3175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42950" cy="3099116"/>
                        </a:xfrm>
                        <a:prstGeom prst="rightBrac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7CE42E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126.45pt;margin-top:3.5pt;width:58.5pt;height:244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" adj="431" strokecolor="black [3213]" strokeweight="2.25pt">
                <v:stroke joinstyle="miter"/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AF516C" wp14:editId="3FD39F82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6591300" cy="4048125"/>
                <wp:effectExtent l="19050" t="19050" r="1905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1300" cy="404812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15B5C7" id="Rectangle 23" o:spid="_x0000_s1026" style="position:absolute;margin-left:0;margin-top:11.2pt;width:519pt;height:318.7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" filled="f" strokecolor="black [3213]" strokeweight="2.25pt"/>
            </w:pict>
          </mc:Fallback>
        </mc:AlternateContent>
      </w:r>
    </w:p>
    <w:p w:rsidR="003B5916" w:rsidRDefault="003B5916" w:rsidP="003B5916">
      <w:r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0BA6195" wp14:editId="793E589B">
                <wp:simplePos x="0" y="0"/>
                <wp:positionH relativeFrom="column">
                  <wp:posOffset>3505200</wp:posOffset>
                </wp:positionH>
                <wp:positionV relativeFrom="paragraph">
                  <wp:posOffset>124460</wp:posOffset>
                </wp:positionV>
                <wp:extent cx="2360930" cy="1404620"/>
                <wp:effectExtent l="0" t="0" r="0" b="0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5916" w:rsidRPr="00822270" w:rsidRDefault="003B5916" w:rsidP="003B591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ospital records linked to Immigrant and Canadian-born cohort to calculate hospitalization r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0BA619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6pt;margin-top:9.8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" filled="f" stroked="f">
                <v:textbox style="mso-fit-shape-to-text:t">
                  <w:txbxContent>
                    <w:p w:rsidR="003B5916" w:rsidRPr="00822270" w:rsidRDefault="003B5916" w:rsidP="003B591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ospital records linked to Immigrant and Canadian-born cohort to calculate hospitalization ra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B5916" w:rsidRDefault="003B5916" w:rsidP="003B5916">
      <w:pPr>
        <w:tabs>
          <w:tab w:val="left" w:pos="1470"/>
        </w:tabs>
      </w:pPr>
      <w:r w:rsidRPr="003C447E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7DA3D73" wp14:editId="3A744A75">
                <wp:simplePos x="0" y="0"/>
                <wp:positionH relativeFrom="column">
                  <wp:posOffset>552450</wp:posOffset>
                </wp:positionH>
                <wp:positionV relativeFrom="paragraph">
                  <wp:posOffset>102235</wp:posOffset>
                </wp:positionV>
                <wp:extent cx="2360930" cy="1404620"/>
                <wp:effectExtent l="0" t="0" r="0" b="12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5916" w:rsidRDefault="003B5916" w:rsidP="003B5916">
                            <w:pPr>
                              <w:jc w:val="center"/>
                            </w:pPr>
                            <w:r>
                              <w:t>Landing dates for immigrants included in Immigrant coh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DA3D73" id="_x0000_s1027" type="#_x0000_t202" style="position:absolute;margin-left:43.5pt;margin-top:8.05pt;width:185.9pt;height:110.6pt;z-index:25167360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" filled="f" stroked="f">
                <v:textbox style="mso-fit-shape-to-text:t">
                  <w:txbxContent>
                    <w:p w:rsidR="003B5916" w:rsidRDefault="003B5916" w:rsidP="003B5916">
                      <w:pPr>
                        <w:jc w:val="center"/>
                      </w:pPr>
                      <w:r>
                        <w:t>Landing dates for immigrants included in Immigrant coho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5930A4" wp14:editId="6AABB7A7">
                <wp:simplePos x="0" y="0"/>
                <wp:positionH relativeFrom="column">
                  <wp:posOffset>4198146</wp:posOffset>
                </wp:positionH>
                <wp:positionV relativeFrom="paragraph">
                  <wp:posOffset>26830</wp:posOffset>
                </wp:positionV>
                <wp:extent cx="742950" cy="1995486"/>
                <wp:effectExtent l="21590" t="149860" r="21590" b="2540"/>
                <wp:wrapNone/>
                <wp:docPr id="33" name="Right Brac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42950" cy="1995486"/>
                        </a:xfrm>
                        <a:prstGeom prst="rightBrac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BE90E" id="Right Brace 33" o:spid="_x0000_s1026" type="#_x0000_t88" style="position:absolute;margin-left:330.55pt;margin-top:2.1pt;width:58.5pt;height:157.1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" adj="670" strokecolor="black [3213]" strokeweight="2.25pt">
                <v:stroke joinstyle="miter"/>
              </v:shape>
            </w:pict>
          </mc:Fallback>
        </mc:AlternateContent>
      </w:r>
      <w:r>
        <w:tab/>
      </w:r>
    </w:p>
    <w:p w:rsidR="003B5916" w:rsidRPr="00822270" w:rsidRDefault="003B5916" w:rsidP="003B5916"/>
    <w:p w:rsidR="003B5916" w:rsidRPr="00822270" w:rsidRDefault="003B5916" w:rsidP="003B5916"/>
    <w:p w:rsidR="003B5916" w:rsidRPr="00822270" w:rsidRDefault="003B5916" w:rsidP="003B5916"/>
    <w:p w:rsidR="003B5916" w:rsidRPr="00822270" w:rsidRDefault="003B5916" w:rsidP="003B5916"/>
    <w:p w:rsidR="003B5916" w:rsidRPr="00822270" w:rsidRDefault="003B5916" w:rsidP="003B5916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B164B9" wp14:editId="2871EBFE">
                <wp:simplePos x="0" y="0"/>
                <wp:positionH relativeFrom="column">
                  <wp:posOffset>5572125</wp:posOffset>
                </wp:positionH>
                <wp:positionV relativeFrom="paragraph">
                  <wp:posOffset>80172</wp:posOffset>
                </wp:positionV>
                <wp:extent cx="0" cy="742950"/>
                <wp:effectExtent l="19050" t="0" r="19050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475F1E" id="Straight Connector 27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8.75pt,6.3pt" to="438.75pt,6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77407F" wp14:editId="3AF21E15">
                <wp:simplePos x="0" y="0"/>
                <wp:positionH relativeFrom="column">
                  <wp:posOffset>1651000</wp:posOffset>
                </wp:positionH>
                <wp:positionV relativeFrom="paragraph">
                  <wp:posOffset>106680</wp:posOffset>
                </wp:positionV>
                <wp:extent cx="238125" cy="838200"/>
                <wp:effectExtent l="19050" t="19050" r="28575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125" cy="8382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92A72B" id="Straight Connector 41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0pt,8.4pt" to="148.75pt,7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" strokecolor="black [3213]" strokeweight="2.25pt">
                <v:stroke joinstyle="miter"/>
              </v:lin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78CC37" wp14:editId="363F49D9">
                <wp:simplePos x="0" y="0"/>
                <wp:positionH relativeFrom="column">
                  <wp:posOffset>428625</wp:posOffset>
                </wp:positionH>
                <wp:positionV relativeFrom="paragraph">
                  <wp:posOffset>102235</wp:posOffset>
                </wp:positionV>
                <wp:extent cx="0" cy="742950"/>
                <wp:effectExtent l="19050" t="0" r="19050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0CC206" id="Straight Connector 2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.75pt,8.05pt" to="33.75pt,6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00EB04" wp14:editId="7F44C27B">
                <wp:simplePos x="0" y="0"/>
                <wp:positionH relativeFrom="column">
                  <wp:posOffset>1494790</wp:posOffset>
                </wp:positionH>
                <wp:positionV relativeFrom="paragraph">
                  <wp:posOffset>102235</wp:posOffset>
                </wp:positionV>
                <wp:extent cx="238125" cy="838200"/>
                <wp:effectExtent l="19050" t="19050" r="28575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125" cy="8382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D0396F" id="Straight Connector 37" o:spid="_x0000_s1026" style="position:absolute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7pt,8.05pt" to="136.45pt,7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" strokecolor="black [3213]" strokeweight="2.25pt">
                <v:stroke joinstyle="miter"/>
              </v:lin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E5D436" wp14:editId="0B0AC1E9">
                <wp:simplePos x="0" y="0"/>
                <wp:positionH relativeFrom="margin">
                  <wp:posOffset>1819275</wp:posOffset>
                </wp:positionH>
                <wp:positionV relativeFrom="paragraph">
                  <wp:posOffset>387985</wp:posOffset>
                </wp:positionV>
                <wp:extent cx="1731010" cy="238125"/>
                <wp:effectExtent l="0" t="0" r="21590" b="2857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1010" cy="23812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B873B3" id="Rectangle 36" o:spid="_x0000_s1026" style="position:absolute;margin-left:143.25pt;margin-top:30.55pt;width:136.3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" fillcolor="black [3213]" strokecolor="black [3213]" strokeweight="1pt">
                <w10:wrap anchorx="margin"/>
              </v:rect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BDB427" wp14:editId="26B511F6">
                <wp:simplePos x="0" y="0"/>
                <wp:positionH relativeFrom="column">
                  <wp:posOffset>438150</wp:posOffset>
                </wp:positionH>
                <wp:positionV relativeFrom="paragraph">
                  <wp:posOffset>368935</wp:posOffset>
                </wp:positionV>
                <wp:extent cx="1104900" cy="266700"/>
                <wp:effectExtent l="0" t="0" r="19050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2667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E5BE46" id="Rectangle 35" o:spid="_x0000_s1026" style="position:absolute;margin-left:34.5pt;margin-top:29.05pt;width:87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" fillcolor="black [3213]" strokecolor="black [3213]" strokeweight="1pt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7EE363" wp14:editId="1DE5F85A">
                <wp:simplePos x="0" y="0"/>
                <wp:positionH relativeFrom="column">
                  <wp:posOffset>3574415</wp:posOffset>
                </wp:positionH>
                <wp:positionV relativeFrom="paragraph">
                  <wp:posOffset>267335</wp:posOffset>
                </wp:positionV>
                <wp:extent cx="2759710" cy="466725"/>
                <wp:effectExtent l="0" t="19050" r="40640" b="47625"/>
                <wp:wrapNone/>
                <wp:docPr id="24" name="Right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9710" cy="46672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8B3FC5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4" o:spid="_x0000_s1026" type="#_x0000_t13" style="position:absolute;margin-left:281.45pt;margin-top:21.05pt;width:217.3pt;height:36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" adj="19773" fillcolor="black [3213]" strokecolor="black [3213]" strokeweight="1pt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754EB1" wp14:editId="2158A668">
                <wp:simplePos x="0" y="0"/>
                <wp:positionH relativeFrom="column">
                  <wp:posOffset>3571875</wp:posOffset>
                </wp:positionH>
                <wp:positionV relativeFrom="paragraph">
                  <wp:posOffset>48260</wp:posOffset>
                </wp:positionV>
                <wp:extent cx="0" cy="742950"/>
                <wp:effectExtent l="19050" t="0" r="19050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5B49F7" id="Straight Connector 26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1.25pt,3.8pt" to="281.25pt,6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</w:p>
    <w:p w:rsidR="003B5916" w:rsidRPr="00822270" w:rsidRDefault="003B5916" w:rsidP="003B5916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F4AFE8" wp14:editId="260D461A">
                <wp:simplePos x="0" y="0"/>
                <wp:positionH relativeFrom="column">
                  <wp:posOffset>1754372</wp:posOffset>
                </wp:positionH>
                <wp:positionV relativeFrom="paragraph">
                  <wp:posOffset>108925</wp:posOffset>
                </wp:positionV>
                <wp:extent cx="266700" cy="227492"/>
                <wp:effectExtent l="19050" t="0" r="38100" b="20320"/>
                <wp:wrapNone/>
                <wp:docPr id="40" name="Parallelogram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27492"/>
                        </a:xfrm>
                        <a:prstGeom prst="parallelogram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CFAEDB" id="_x0000_t7" coordsize="21600,21600" o:spt="7" adj="5400" path="m@0,l,21600@1,21600,21600,xe">
                <v:stroke joinstyle="miter"/>
                <v:formulas>
                  <v:f eqn="val #0"/>
                  <v:f eqn="sum width 0 #0"/>
                  <v:f eqn="prod #0 1 2"/>
                  <v:f eqn="sum width 0 @2"/>
                  <v:f eqn="mid #0 width"/>
                  <v:f eqn="mid @1 0"/>
                  <v:f eqn="prod height width #0"/>
                  <v:f eqn="prod @6 1 2"/>
                  <v:f eqn="sum height 0 @7"/>
                  <v:f eqn="prod width 1 2"/>
                  <v:f eqn="sum #0 0 @9"/>
                  <v:f eqn="if @10 @8 0"/>
                  <v:f eqn="if @10 @7 height"/>
                </v:formulas>
                <v:path gradientshapeok="t" o:connecttype="custom" o:connectlocs="@4,0;10800,@11;@3,10800;@5,21600;10800,@12;@2,10800" textboxrect="1800,1800,19800,19800;8100,8100,13500,13500;10800,10800,10800,10800"/>
                <v:handles>
                  <v:h position="#0,topLeft" xrange="0,21600"/>
                </v:handles>
              </v:shapetype>
              <v:shape id="Parallelogram 40" o:spid="_x0000_s1026" type="#_x0000_t7" style="position:absolute;margin-left:138.15pt;margin-top:8.6pt;width:21pt;height:17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" adj="4606" fillcolor="black [3213]" strokecolor="black [3213]" strokeweight="1pt"/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471FB8" wp14:editId="5198D299">
                <wp:simplePos x="0" y="0"/>
                <wp:positionH relativeFrom="column">
                  <wp:posOffset>1428750</wp:posOffset>
                </wp:positionH>
                <wp:positionV relativeFrom="paragraph">
                  <wp:posOffset>83347</wp:posOffset>
                </wp:positionV>
                <wp:extent cx="209550" cy="266700"/>
                <wp:effectExtent l="19050" t="0" r="38100" b="19050"/>
                <wp:wrapNone/>
                <wp:docPr id="39" name="Parallelogram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66700"/>
                        </a:xfrm>
                        <a:prstGeom prst="parallelogram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E32A1" id="Parallelogram 39" o:spid="_x0000_s1026" type="#_x0000_t7" style="position:absolute;margin-left:112.5pt;margin-top:6.55pt;width:16.5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" fillcolor="black [3213]" strokecolor="black [3213]" strokeweight="1pt"/>
            </w:pict>
          </mc:Fallback>
        </mc:AlternateContent>
      </w:r>
    </w:p>
    <w:p w:rsidR="003B5916" w:rsidRPr="00822270" w:rsidRDefault="003B5916" w:rsidP="003B5916"/>
    <w:p w:rsidR="003B5916" w:rsidRPr="00822270" w:rsidRDefault="003B5916" w:rsidP="003B5916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D421FA" wp14:editId="5B287153">
                <wp:simplePos x="0" y="0"/>
                <wp:positionH relativeFrom="margin">
                  <wp:posOffset>4914900</wp:posOffset>
                </wp:positionH>
                <wp:positionV relativeFrom="paragraph">
                  <wp:posOffset>10795</wp:posOffset>
                </wp:positionV>
                <wp:extent cx="1238250" cy="26670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5916" w:rsidRPr="005130C4" w:rsidRDefault="003B5916" w:rsidP="003B591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ay 9, 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421FA" id="Text Box 30" o:spid="_x0000_s1028" type="#_x0000_t202" style="position:absolute;margin-left:387pt;margin-top:.85pt;width:97.5pt;height:21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" fillcolor="white [3201]" stroked="f" strokeweight=".5pt">
                <v:textbox>
                  <w:txbxContent>
                    <w:p w:rsidR="003B5916" w:rsidRPr="005130C4" w:rsidRDefault="003B5916" w:rsidP="003B591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ay 9, 20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906095" wp14:editId="72D60F64">
                <wp:simplePos x="0" y="0"/>
                <wp:positionH relativeFrom="column">
                  <wp:posOffset>104775</wp:posOffset>
                </wp:positionH>
                <wp:positionV relativeFrom="paragraph">
                  <wp:posOffset>10795</wp:posOffset>
                </wp:positionV>
                <wp:extent cx="1238250" cy="26670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5916" w:rsidRPr="005130C4" w:rsidRDefault="003B5916" w:rsidP="003B591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January 1, 19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06095" id="Text Box 28" o:spid="_x0000_s1029" type="#_x0000_t202" style="position:absolute;margin-left:8.25pt;margin-top:.85pt;width:97.5pt;height:2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" fillcolor="white [3201]" stroked="f" strokeweight=".5pt">
                <v:textbox>
                  <w:txbxContent>
                    <w:p w:rsidR="003B5916" w:rsidRPr="005130C4" w:rsidRDefault="003B5916" w:rsidP="003B591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January 1, 19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195250" wp14:editId="7B777896">
                <wp:simplePos x="0" y="0"/>
                <wp:positionH relativeFrom="column">
                  <wp:posOffset>2905125</wp:posOffset>
                </wp:positionH>
                <wp:positionV relativeFrom="paragraph">
                  <wp:posOffset>10795</wp:posOffset>
                </wp:positionV>
                <wp:extent cx="1314450" cy="57150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5916" w:rsidRDefault="003B5916" w:rsidP="003B5916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ENSUS DAY 2011</w:t>
                            </w:r>
                            <w:r w:rsidRPr="00DE2B1A"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  <w:p w:rsidR="003B5916" w:rsidRPr="005130C4" w:rsidRDefault="003B5916" w:rsidP="003B591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ay 10, 20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95250" id="Text Box 29" o:spid="_x0000_s1030" type="#_x0000_t202" style="position:absolute;margin-left:228.75pt;margin-top:.85pt;width:103.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" fillcolor="white [3201]" stroked="f" strokeweight=".5pt">
                <v:textbox>
                  <w:txbxContent>
                    <w:p w:rsidR="003B5916" w:rsidRDefault="003B5916" w:rsidP="003B5916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ENSUS DAY 2011</w:t>
                      </w:r>
                      <w:r w:rsidRPr="00DE2B1A">
                        <w:rPr>
                          <w:vertAlign w:val="superscript"/>
                          <w:lang w:val="en-US"/>
                        </w:rPr>
                        <w:t>a</w:t>
                      </w:r>
                    </w:p>
                    <w:p w:rsidR="003B5916" w:rsidRPr="005130C4" w:rsidRDefault="003B5916" w:rsidP="003B591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ay 10, 2011</w:t>
                      </w:r>
                    </w:p>
                  </w:txbxContent>
                </v:textbox>
              </v:shape>
            </w:pict>
          </mc:Fallback>
        </mc:AlternateContent>
      </w:r>
    </w:p>
    <w:p w:rsidR="003B5916" w:rsidRPr="00822270" w:rsidRDefault="003B5916" w:rsidP="003B5916">
      <w:bookmarkStart w:id="0" w:name="_GoBack"/>
      <w:bookmarkEnd w:id="0"/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5A152B" wp14:editId="67EAE411">
                <wp:simplePos x="0" y="0"/>
                <wp:positionH relativeFrom="margin">
                  <wp:posOffset>180975</wp:posOffset>
                </wp:positionH>
                <wp:positionV relativeFrom="paragraph">
                  <wp:posOffset>287020</wp:posOffset>
                </wp:positionV>
                <wp:extent cx="6086475" cy="561975"/>
                <wp:effectExtent l="0" t="0" r="9525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6475" cy="561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5916" w:rsidRPr="00DE2B1A" w:rsidRDefault="003B5916" w:rsidP="003B5916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DE2B1A">
                              <w:rPr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DE2B1A">
                              <w:rPr>
                                <w:sz w:val="16"/>
                                <w:szCs w:val="16"/>
                                <w:lang w:val="en-US"/>
                              </w:rPr>
                              <w:t>Members</w:t>
                            </w:r>
                            <w:proofErr w:type="spellEnd"/>
                            <w:r w:rsidRPr="00DE2B1A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of the Canadian-born cohort w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ere</w:t>
                            </w:r>
                            <w:r w:rsidRPr="00DE2B1A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identified from </w:t>
                            </w:r>
                            <w:r w:rsidRPr="004D579B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he </w:t>
                            </w:r>
                            <w:proofErr w:type="spellStart"/>
                            <w:r w:rsidRPr="004D579B">
                              <w:rPr>
                                <w:sz w:val="16"/>
                                <w:szCs w:val="16"/>
                                <w:lang w:val="en-US"/>
                              </w:rPr>
                              <w:t>CanCHEC</w:t>
                            </w:r>
                            <w:proofErr w:type="spellEnd"/>
                            <w:r w:rsidRPr="004D579B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cohort, a population based on the 2011 National Household Survey conducted in conjunction with the 2011 Canadian Census, with reference date of May 10, 2011 (2011 Census date).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A152B" id="Text Box 13" o:spid="_x0000_s1031" type="#_x0000_t202" style="position:absolute;margin-left:14.25pt;margin-top:22.6pt;width:479.25pt;height:44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" fillcolor="white [3201]" stroked="f" strokeweight=".5pt">
                <v:textbox>
                  <w:txbxContent>
                    <w:p w:rsidR="003B5916" w:rsidRPr="00DE2B1A" w:rsidRDefault="003B5916" w:rsidP="003B5916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DE2B1A">
                        <w:rPr>
                          <w:vertAlign w:val="superscript"/>
                          <w:lang w:val="en-US"/>
                        </w:rPr>
                        <w:t>a</w:t>
                      </w:r>
                      <w:r w:rsidRPr="00DE2B1A">
                        <w:rPr>
                          <w:sz w:val="16"/>
                          <w:szCs w:val="16"/>
                          <w:lang w:val="en-US"/>
                        </w:rPr>
                        <w:t>Members</w:t>
                      </w:r>
                      <w:proofErr w:type="spellEnd"/>
                      <w:r w:rsidRPr="00DE2B1A">
                        <w:rPr>
                          <w:sz w:val="16"/>
                          <w:szCs w:val="16"/>
                          <w:lang w:val="en-US"/>
                        </w:rPr>
                        <w:t xml:space="preserve"> of the Canadian-born cohort w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ere</w:t>
                      </w:r>
                      <w:r w:rsidRPr="00DE2B1A">
                        <w:rPr>
                          <w:sz w:val="16"/>
                          <w:szCs w:val="16"/>
                          <w:lang w:val="en-US"/>
                        </w:rPr>
                        <w:t xml:space="preserve"> identified from </w:t>
                      </w:r>
                      <w:r w:rsidRPr="004D579B">
                        <w:rPr>
                          <w:sz w:val="16"/>
                          <w:szCs w:val="16"/>
                          <w:lang w:val="en-US"/>
                        </w:rPr>
                        <w:t xml:space="preserve">the </w:t>
                      </w:r>
                      <w:proofErr w:type="spellStart"/>
                      <w:r w:rsidRPr="004D579B">
                        <w:rPr>
                          <w:sz w:val="16"/>
                          <w:szCs w:val="16"/>
                          <w:lang w:val="en-US"/>
                        </w:rPr>
                        <w:t>CanCHEC</w:t>
                      </w:r>
                      <w:proofErr w:type="spellEnd"/>
                      <w:r w:rsidRPr="004D579B">
                        <w:rPr>
                          <w:sz w:val="16"/>
                          <w:szCs w:val="16"/>
                          <w:lang w:val="en-US"/>
                        </w:rPr>
                        <w:t xml:space="preserve"> cohort, a population based on the 2011 National Household Survey conducted in conjunction with the 2011 Canadian Census, with reference date of May 10, 2011 (2011 Census date).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B5916" w:rsidRPr="00822270" w:rsidRDefault="003B5916" w:rsidP="003B5916"/>
    <w:p w:rsidR="003B5916" w:rsidRPr="00822270" w:rsidRDefault="003B5916" w:rsidP="003B5916"/>
    <w:p w:rsidR="003B5916" w:rsidRDefault="003B5916" w:rsidP="003B5916"/>
    <w:p w:rsidR="003B5916" w:rsidRDefault="003B5916" w:rsidP="003B5916">
      <w:pPr>
        <w:tabs>
          <w:tab w:val="left" w:pos="1095"/>
        </w:tabs>
      </w:pPr>
      <w:r>
        <w:rPr>
          <w:b/>
        </w:rPr>
        <w:t xml:space="preserve">Supplementary </w:t>
      </w:r>
      <w:r w:rsidRPr="00822270">
        <w:rPr>
          <w:b/>
        </w:rPr>
        <w:t>Figure 1:</w:t>
      </w:r>
      <w:r w:rsidRPr="00822270">
        <w:t xml:space="preserve"> </w:t>
      </w:r>
      <w:r>
        <w:t xml:space="preserve">Timelines for data linkage and follow-up.  </w:t>
      </w:r>
    </w:p>
    <w:p w:rsidR="00A07563" w:rsidRDefault="003B5916"/>
    <w:sectPr w:rsidR="00A075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916"/>
    <w:rsid w:val="00311D5D"/>
    <w:rsid w:val="003B5916"/>
    <w:rsid w:val="0058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F331"/>
  <w15:chartTrackingRefBased/>
  <w15:docId w15:val="{347FEE5C-7C2A-436C-B8FD-7AC2EB4AF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9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9</Characters>
  <Application>Microsoft Office Word</Application>
  <DocSecurity>0</DocSecurity>
  <Lines>1</Lines>
  <Paragraphs>1</Paragraphs>
  <ScaleCrop>false</ScaleCrop>
  <Company>IRCC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dy.Anne</dc:creator>
  <cp:keywords/>
  <dc:description/>
  <cp:lastModifiedBy>Grundy.Anne</cp:lastModifiedBy>
  <cp:revision>1</cp:revision>
  <dcterms:created xsi:type="dcterms:W3CDTF">2022-12-12T20:54:00Z</dcterms:created>
  <dcterms:modified xsi:type="dcterms:W3CDTF">2022-12-12T20:57:00Z</dcterms:modified>
</cp:coreProperties>
</file>